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56"/>
        <w:tblW w:w="8704" w:type="dxa"/>
        <w:tblLook w:val="04A0" w:firstRow="1" w:lastRow="0" w:firstColumn="1" w:lastColumn="0" w:noHBand="0" w:noVBand="1"/>
      </w:tblPr>
      <w:tblGrid>
        <w:gridCol w:w="1035"/>
        <w:gridCol w:w="4140"/>
        <w:gridCol w:w="3529"/>
      </w:tblGrid>
      <w:tr w:rsidR="00F861E8" w:rsidRPr="00F861E8" w:rsidTr="00F861E8">
        <w:trPr>
          <w:trHeight w:val="288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e (5'-3') - forward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sense (5'-3') - reverse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CTB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CAACATTGGTTATGGGAGCA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AAGAGACGTTGTGAGCA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BD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CTGACTGTCTGCCTCCTCT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AGGTCCCTTCAATCCTGTT</w:t>
            </w:r>
          </w:p>
        </w:tc>
      </w:tr>
      <w:tr w:rsidR="00F861E8" w:rsidRPr="00F861E8" w:rsidTr="00F861E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ASP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CTGGCAAACCCAAACTTTTC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TCCCACTGTCCGTCTCAA</w:t>
            </w:r>
          </w:p>
        </w:tc>
      </w:tr>
      <w:tr w:rsidR="00F861E8" w:rsidRPr="00F861E8" w:rsidTr="00F861E8">
        <w:trPr>
          <w:trHeight w:val="30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ASP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GCAGACTTCCTCATGTGTTAC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TGTACCAGGAGCCGTTCAC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CL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AGAGTCACCAGCAGCAAGT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GTTCTGCACAGATCTCCTT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LDN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GGCCTCCTGGGCTTCAT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AGTAGAAGTCCCGCAGGAT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LDN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TGCATCCGAGACCAGTCC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GCTGGGGAGGGTGAC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LDN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TATCATCCTGGCCGTGCT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TGGCGCTCTCATCATCC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DEF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CCGCCTCCTCCTTGTATTC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TGCCGATCTGTTTCATCT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FABP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GAACTCAACGGTGACAT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TTCTCTTGCTGATTCTCTTG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IAP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ACCGCAGGACATTCCTTC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TCATGTCTGCCGGCTCA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IL1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AGAAGCTGAAGACCCTC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GGCCTTGCTCTTGTTTTC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IL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CATCTCTGTGCAGTGTAAGA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TCCAGGAACACTTCTCTGAA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IL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CACTTACTCTTGCCAGAACTG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AAACTGGCTGTTGCCTTCTT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MUC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TGTGTGGGGCCTGACA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GTGCTTGCAGTCGAACTC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GTGAAGACCACCTCTCAGG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TGTCACAGATGCTGTCATCC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OCL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CGTCCAACGGGAAAGTGA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TCAGTGGAAGTTCCTGAACC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REL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ATCAGCGCATCCAGACCA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CAGCATTCAGGTCGTAGTCC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RPL3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CAACATTGGTTATGGGAGCA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AAGAGACGTTGTGAGCA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SLC5A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CTGTTCCAACATTGCCT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AACATGACCGACAGCATC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SLC5A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GCAGATTCCTACTAACC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ATTGTCAGTTCCACCAT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SLCA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CATCAGCTGGCCATTGTC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CTCATGATTGCCCAGGAGA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FF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GTCCCCTGGTGTTTCA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CCTCCATGACGCACTCC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GF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ATCGACATGGAGCTGGTGA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AGCCGAAGCTTGGACAGA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LR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GGCTTCCAAGGATGGAGA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GACCCATGCTGTCCACAA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LR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TCCAACTCAATCCAGAAGATTCAA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GTTGGAGCTGCGTTCCTAA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LR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GGTGTCCCAGCACTTCAT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GGCATGACTCCTCAGAAAC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TNF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TGGCCCCTTGAGCATCA</w:t>
            </w:r>
          </w:p>
        </w:tc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GGGCTTATCTGAGGTTTGAGAC</w:t>
            </w:r>
          </w:p>
        </w:tc>
      </w:tr>
      <w:tr w:rsidR="00F861E8" w:rsidRPr="00F861E8" w:rsidTr="00F861E8">
        <w:trPr>
          <w:trHeight w:val="288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YWHAZ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AGACAGCACGCTAATAATGCA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1E8" w:rsidRPr="00F861E8" w:rsidRDefault="00F861E8" w:rsidP="00F86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61E8">
              <w:rPr>
                <w:rFonts w:ascii="Times New Roman" w:eastAsia="Times New Roman" w:hAnsi="Times New Roman" w:cs="Times New Roman"/>
                <w:color w:val="000000"/>
              </w:rPr>
              <w:t>CCTGCTTCAGCTTCATCTCC</w:t>
            </w:r>
          </w:p>
        </w:tc>
      </w:tr>
    </w:tbl>
    <w:p w:rsidR="000D3786" w:rsidRPr="00F861E8" w:rsidRDefault="00F861E8">
      <w:pPr>
        <w:rPr>
          <w:rFonts w:ascii="Times New Roman" w:hAnsi="Times New Roman" w:cs="Times New Roman"/>
        </w:rPr>
      </w:pPr>
      <w:r w:rsidRPr="00DF5624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</w:rPr>
        <w:t>. Primer sequences</w:t>
      </w:r>
      <w:bookmarkStart w:id="0" w:name="_GoBack"/>
      <w:bookmarkEnd w:id="0"/>
    </w:p>
    <w:sectPr w:rsidR="000D3786" w:rsidRPr="00F86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1E8"/>
    <w:rsid w:val="000D3786"/>
    <w:rsid w:val="001754B1"/>
    <w:rsid w:val="00DF5624"/>
    <w:rsid w:val="00F8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34531"/>
  <w15:chartTrackingRefBased/>
  <w15:docId w15:val="{7F18B9EF-7971-4177-9B07-352EC4850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19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lm</dc:creator>
  <cp:keywords/>
  <dc:description/>
  <cp:lastModifiedBy>Emma Helm</cp:lastModifiedBy>
  <cp:revision>2</cp:revision>
  <dcterms:created xsi:type="dcterms:W3CDTF">2018-10-30T19:30:00Z</dcterms:created>
  <dcterms:modified xsi:type="dcterms:W3CDTF">2018-10-30T19:33:00Z</dcterms:modified>
</cp:coreProperties>
</file>